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FF0E" w14:textId="039F054B" w:rsidR="00900692" w:rsidRPr="00A65BFB" w:rsidRDefault="00900692" w:rsidP="00A65BFB">
      <w:pPr>
        <w:spacing w:after="0" w:line="48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Appendix</w:t>
      </w:r>
    </w:p>
    <w:p w14:paraId="376122CE" w14:textId="333A1FD0" w:rsidR="00E32747" w:rsidRPr="00E32747" w:rsidRDefault="00E32747" w:rsidP="00382399">
      <w:pPr>
        <w:spacing w:after="0" w:line="480" w:lineRule="auto"/>
        <w:contextualSpacing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Demographics</w:t>
      </w:r>
    </w:p>
    <w:p w14:paraId="2383B20E" w14:textId="4CB74436" w:rsidR="00677FD8" w:rsidRPr="00386218" w:rsidRDefault="00382399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ge. </w:t>
      </w:r>
      <w:r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What is your current age?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093AD4" w:rsidRPr="00386218">
        <w:rPr>
          <w:rFonts w:asciiTheme="majorBidi" w:eastAsia="Times New Roman" w:hAnsiTheme="majorBidi" w:cstheme="majorBidi"/>
          <w:sz w:val="24"/>
          <w:szCs w:val="24"/>
        </w:rPr>
        <w:t xml:space="preserve">Numeric </w:t>
      </w:r>
    </w:p>
    <w:p w14:paraId="2B44E196" w14:textId="4BC48838" w:rsidR="00D35681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>Sex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D35681"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What sex were you assigned at birth, on your original birth certificate? </w:t>
      </w:r>
    </w:p>
    <w:p w14:paraId="5D502B18" w14:textId="3C46D455" w:rsidR="00630FEB" w:rsidRDefault="00630FEB" w:rsidP="00630FEB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1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 = male (reference) </w:t>
      </w:r>
    </w:p>
    <w:p w14:paraId="0E529463" w14:textId="5EA439F4" w:rsidR="00677FD8" w:rsidRPr="007713CF" w:rsidRDefault="00630FEB" w:rsidP="00630FEB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2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 = </w:t>
      </w:r>
      <w:r>
        <w:rPr>
          <w:rFonts w:asciiTheme="majorBidi" w:eastAsia="Times New Roman" w:hAnsiTheme="majorBidi" w:cstheme="majorBidi"/>
          <w:sz w:val="24"/>
          <w:szCs w:val="24"/>
        </w:rPr>
        <w:t>fe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male. </w:t>
      </w:r>
    </w:p>
    <w:p w14:paraId="0BCF5FE3" w14:textId="49748432" w:rsidR="00630FEB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>Race</w:t>
      </w:r>
      <w:r w:rsidR="00630FEB"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nd ethnicity</w:t>
      </w: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 w:rsidR="00E562FF"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Which categories describe you? (Please choose all that apply)</w:t>
      </w:r>
    </w:p>
    <w:p w14:paraId="2B5ED4AE" w14:textId="142D2EEC" w:rsidR="00630FEB" w:rsidRDefault="00E562FF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1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White</w:t>
      </w:r>
    </w:p>
    <w:p w14:paraId="349F3FA4" w14:textId="044957BB" w:rsidR="00630FEB" w:rsidRDefault="00E562FF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2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Hispanic or Latinx or Spanish origin</w:t>
      </w:r>
    </w:p>
    <w:p w14:paraId="00700A8B" w14:textId="5F3179FC" w:rsidR="00630FEB" w:rsidRDefault="00E562FF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3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Black or African American </w:t>
      </w:r>
    </w:p>
    <w:p w14:paraId="3F8A0F42" w14:textId="4CBA1C16" w:rsidR="00630FEB" w:rsidRDefault="00E562FF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4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Asian </w:t>
      </w:r>
    </w:p>
    <w:p w14:paraId="0B202BA2" w14:textId="00CAF266" w:rsidR="00630FEB" w:rsidRDefault="00E562FF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5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American Indian or Alaska Native </w:t>
      </w:r>
    </w:p>
    <w:p w14:paraId="2885057D" w14:textId="1FE0881F" w:rsidR="00630FEB" w:rsidRDefault="00E562FF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6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Middle Eastern or North African</w:t>
      </w:r>
    </w:p>
    <w:p w14:paraId="3217E332" w14:textId="745C0B88" w:rsidR="00665C05" w:rsidRDefault="00122DC4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7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Native Hawaiian or Other Pacific Islander </w:t>
      </w:r>
    </w:p>
    <w:p w14:paraId="11135084" w14:textId="51906D5E" w:rsidR="00677FD8" w:rsidRPr="007713CF" w:rsidRDefault="00122DC4" w:rsidP="00E562FF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8 = 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Some other race, ethnicity, or origin. </w:t>
      </w:r>
    </w:p>
    <w:p w14:paraId="15BDF602" w14:textId="4EB2F9E6" w:rsidR="000F1E46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Perceived General Health. 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>“</w:t>
      </w:r>
      <w:r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In general, how would you describe your health?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>”</w:t>
      </w: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 xml:space="preserve">with options </w:t>
      </w:r>
    </w:p>
    <w:p w14:paraId="73F3EB36" w14:textId="77777777" w:rsidR="000F1E46" w:rsidRDefault="00677FD8" w:rsidP="000F1E46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1 = excellent </w:t>
      </w:r>
    </w:p>
    <w:p w14:paraId="0E74D170" w14:textId="77777777" w:rsidR="000F1E46" w:rsidRDefault="00677FD8" w:rsidP="000F1E46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>2 = very good</w:t>
      </w:r>
    </w:p>
    <w:p w14:paraId="673B577F" w14:textId="77777777" w:rsidR="000F1E46" w:rsidRDefault="00677FD8" w:rsidP="000F1E46">
      <w:pPr>
        <w:spacing w:after="0" w:line="480" w:lineRule="auto"/>
        <w:ind w:left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3 = good </w:t>
      </w:r>
    </w:p>
    <w:p w14:paraId="15D548C4" w14:textId="77777777" w:rsidR="000F1E46" w:rsidRDefault="00677FD8" w:rsidP="000F1E46">
      <w:pPr>
        <w:spacing w:after="0" w:line="480" w:lineRule="auto"/>
        <w:ind w:left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4 = fair </w:t>
      </w:r>
    </w:p>
    <w:p w14:paraId="23BEBD1E" w14:textId="3255331D" w:rsidR="00677FD8" w:rsidRPr="007713CF" w:rsidRDefault="00677FD8" w:rsidP="000F1E46">
      <w:pPr>
        <w:spacing w:after="0" w:line="480" w:lineRule="auto"/>
        <w:ind w:left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5 = poor. </w:t>
      </w:r>
    </w:p>
    <w:p w14:paraId="24044B49" w14:textId="012901DB" w:rsidR="00FD61CF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Residence Type. 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 xml:space="preserve">Options for residence type included, </w:t>
      </w:r>
    </w:p>
    <w:p w14:paraId="2B94B484" w14:textId="4B555E14" w:rsidR="008710F2" w:rsidRDefault="00FD61CF" w:rsidP="00E32747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1 = </w:t>
      </w:r>
      <w:r w:rsidR="00E32747">
        <w:rPr>
          <w:rFonts w:asciiTheme="majorBidi" w:eastAsia="Times New Roman" w:hAnsiTheme="majorBidi" w:cstheme="majorBidi"/>
          <w:sz w:val="24"/>
          <w:szCs w:val="24"/>
        </w:rPr>
        <w:t>O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n campus (in a dorm/residence hall)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3E0DC866" w14:textId="295607E7" w:rsidR="00FD61CF" w:rsidRDefault="00E32747" w:rsidP="00E32747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lastRenderedPageBreak/>
        <w:t>2 = O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ff campus apartment</w:t>
      </w:r>
      <w:r w:rsidR="00FD61CF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570CF639" w14:textId="36691690" w:rsidR="00FD61CF" w:rsidRDefault="00E32747" w:rsidP="00E32747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3</w:t>
      </w:r>
      <w:r w:rsidR="00FD61CF">
        <w:rPr>
          <w:rFonts w:asciiTheme="majorBidi" w:eastAsia="Times New Roman" w:hAnsiTheme="majorBidi" w:cstheme="majorBidi"/>
          <w:sz w:val="24"/>
          <w:szCs w:val="24"/>
        </w:rPr>
        <w:t xml:space="preserve"> = </w:t>
      </w:r>
      <w:r>
        <w:rPr>
          <w:rFonts w:asciiTheme="majorBidi" w:eastAsia="Times New Roman" w:hAnsiTheme="majorBidi" w:cstheme="majorBidi"/>
          <w:sz w:val="24"/>
          <w:szCs w:val="24"/>
        </w:rPr>
        <w:t>O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ff campus house</w:t>
      </w:r>
    </w:p>
    <w:p w14:paraId="209C1DC8" w14:textId="5C9F227C" w:rsidR="008710F2" w:rsidRDefault="00E32747" w:rsidP="00E32747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4</w:t>
      </w:r>
      <w:r w:rsidR="00FD61CF">
        <w:rPr>
          <w:rFonts w:asciiTheme="majorBidi" w:eastAsia="Times New Roman" w:hAnsiTheme="majorBidi" w:cstheme="majorBidi"/>
          <w:sz w:val="24"/>
          <w:szCs w:val="24"/>
        </w:rPr>
        <w:t xml:space="preserve"> = </w:t>
      </w:r>
      <w:r>
        <w:rPr>
          <w:rFonts w:asciiTheme="majorBidi" w:eastAsia="Times New Roman" w:hAnsiTheme="majorBidi" w:cstheme="majorBidi"/>
          <w:sz w:val="24"/>
          <w:szCs w:val="24"/>
        </w:rPr>
        <w:t>At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 home with parents or other family members</w:t>
      </w:r>
    </w:p>
    <w:p w14:paraId="6769DF1E" w14:textId="6561B5E8" w:rsidR="00677FD8" w:rsidRPr="007713CF" w:rsidRDefault="00E32747" w:rsidP="00E32747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5</w:t>
      </w:r>
      <w:r w:rsidR="008710F2">
        <w:rPr>
          <w:rFonts w:asciiTheme="majorBidi" w:eastAsia="Times New Roman" w:hAnsiTheme="majorBidi" w:cstheme="majorBidi"/>
          <w:sz w:val="24"/>
          <w:szCs w:val="24"/>
        </w:rPr>
        <w:t xml:space="preserve"> = </w:t>
      </w:r>
      <w:r>
        <w:rPr>
          <w:rFonts w:asciiTheme="majorBidi" w:eastAsia="Times New Roman" w:hAnsiTheme="majorBidi" w:cstheme="majorBidi"/>
          <w:sz w:val="24"/>
          <w:szCs w:val="24"/>
        </w:rPr>
        <w:t>Other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63A17D14" w14:textId="77777777" w:rsidR="00677FD8" w:rsidRPr="007713CF" w:rsidRDefault="00677FD8" w:rsidP="00677FD8">
      <w:pPr>
        <w:spacing w:after="0" w:line="480" w:lineRule="auto"/>
        <w:contextualSpacing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Academic</w:t>
      </w:r>
    </w:p>
    <w:p w14:paraId="4959E344" w14:textId="0555B9F1" w:rsidR="00DB225F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Year in college. </w:t>
      </w:r>
      <w:r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What is your year in school?</w:t>
      </w:r>
    </w:p>
    <w:p w14:paraId="44A97A66" w14:textId="4CF81A7E" w:rsidR="00DB225F" w:rsidRDefault="00677FD8" w:rsidP="00F9619D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1 = </w:t>
      </w:r>
      <w:r w:rsidR="00F9619D">
        <w:rPr>
          <w:rFonts w:asciiTheme="majorBidi" w:eastAsia="Times New Roman" w:hAnsiTheme="majorBidi" w:cstheme="majorBidi"/>
          <w:sz w:val="24"/>
          <w:szCs w:val="24"/>
        </w:rPr>
        <w:t>First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9619D">
        <w:rPr>
          <w:rFonts w:asciiTheme="majorBidi" w:eastAsia="Times New Roman" w:hAnsiTheme="majorBidi" w:cstheme="majorBidi"/>
          <w:sz w:val="24"/>
          <w:szCs w:val="24"/>
        </w:rPr>
        <w:t>year undergraduate</w:t>
      </w:r>
    </w:p>
    <w:p w14:paraId="1BA9108F" w14:textId="6C7831BE" w:rsidR="00DB225F" w:rsidRDefault="00DB225F" w:rsidP="00F9619D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2 = </w:t>
      </w:r>
      <w:r w:rsidR="00F9619D">
        <w:rPr>
          <w:rFonts w:asciiTheme="majorBidi" w:eastAsia="Times New Roman" w:hAnsiTheme="majorBidi" w:cstheme="majorBidi"/>
          <w:sz w:val="24"/>
          <w:szCs w:val="24"/>
        </w:rPr>
        <w:t>Second</w:t>
      </w:r>
      <w:r w:rsidR="00F9619D" w:rsidRPr="007713C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9619D">
        <w:rPr>
          <w:rFonts w:asciiTheme="majorBidi" w:eastAsia="Times New Roman" w:hAnsiTheme="majorBidi" w:cstheme="majorBidi"/>
          <w:sz w:val="24"/>
          <w:szCs w:val="24"/>
        </w:rPr>
        <w:t>year undergraduate</w:t>
      </w:r>
    </w:p>
    <w:p w14:paraId="49CFBEAC" w14:textId="51D1E36C" w:rsidR="00F9619D" w:rsidRDefault="00F9619D" w:rsidP="00F9619D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3 = Third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year undergraduate</w:t>
      </w:r>
    </w:p>
    <w:p w14:paraId="6CFD72AA" w14:textId="237C7671" w:rsidR="00F9619D" w:rsidRDefault="00F9619D" w:rsidP="00F9619D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4 =</w:t>
      </w:r>
      <w:r w:rsidRPr="00F961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Fourth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year undergraduate</w:t>
      </w:r>
    </w:p>
    <w:p w14:paraId="454859C8" w14:textId="45F49DBC" w:rsidR="00677FD8" w:rsidRPr="007713CF" w:rsidRDefault="00677FD8" w:rsidP="00F9619D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5 = </w:t>
      </w:r>
      <w:r w:rsidR="00F9619D">
        <w:rPr>
          <w:rFonts w:asciiTheme="majorBidi" w:eastAsia="Times New Roman" w:hAnsiTheme="majorBidi" w:cstheme="majorBidi"/>
          <w:sz w:val="24"/>
          <w:szCs w:val="24"/>
        </w:rPr>
        <w:t>Fi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>fth or more</w:t>
      </w:r>
      <w:r w:rsidR="00F961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>year</w:t>
      </w:r>
      <w:r w:rsidR="00F9619D">
        <w:rPr>
          <w:rFonts w:asciiTheme="majorBidi" w:eastAsia="Times New Roman" w:hAnsiTheme="majorBidi" w:cstheme="majorBidi"/>
          <w:sz w:val="24"/>
          <w:szCs w:val="24"/>
        </w:rPr>
        <w:t xml:space="preserve"> undergraduate</w:t>
      </w:r>
    </w:p>
    <w:p w14:paraId="03A92E9E" w14:textId="4565AE6E" w:rsidR="00677FD8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otal credit hours. </w:t>
      </w:r>
      <w:r w:rsidR="00397489"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How many credit hours are you taking this semester?</w:t>
      </w:r>
      <w:r w:rsidR="00093AD4" w:rsidRPr="00386218">
        <w:rPr>
          <w:rFonts w:asciiTheme="majorBidi" w:eastAsia="Times New Roman" w:hAnsiTheme="majorBidi" w:cstheme="majorBidi"/>
          <w:sz w:val="24"/>
          <w:szCs w:val="24"/>
        </w:rPr>
        <w:t xml:space="preserve"> Numeric 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>0 – 30.</w:t>
      </w:r>
    </w:p>
    <w:p w14:paraId="3868DEF7" w14:textId="59E2A386" w:rsidR="009E6C6B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Job with in-person interaction. </w:t>
      </w:r>
      <w:r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Do you have a job or internship that requires you to</w:t>
      </w: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interact face-to-face (in-person/non-virtually) with others?</w:t>
      </w:r>
      <w:r w:rsidRPr="00386218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6575C8A6" w14:textId="67BB94A7" w:rsidR="009E6C6B" w:rsidRDefault="00677FD8" w:rsidP="009E6C6B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0 = </w:t>
      </w:r>
      <w:r w:rsidR="009E6C6B">
        <w:rPr>
          <w:rFonts w:asciiTheme="majorBidi" w:eastAsia="Times New Roman" w:hAnsiTheme="majorBidi" w:cstheme="majorBidi"/>
          <w:sz w:val="24"/>
          <w:szCs w:val="24"/>
        </w:rPr>
        <w:t>N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o (reference)  </w:t>
      </w:r>
    </w:p>
    <w:p w14:paraId="0C6E1887" w14:textId="7722E20B" w:rsidR="00677FD8" w:rsidRPr="007713CF" w:rsidRDefault="00677FD8" w:rsidP="009E6C6B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sz w:val="24"/>
          <w:szCs w:val="24"/>
        </w:rPr>
        <w:t xml:space="preserve">1 = </w:t>
      </w:r>
      <w:r w:rsidR="009E6C6B">
        <w:rPr>
          <w:rFonts w:asciiTheme="majorBidi" w:eastAsia="Times New Roman" w:hAnsiTheme="majorBidi" w:cstheme="majorBidi"/>
          <w:sz w:val="24"/>
          <w:szCs w:val="24"/>
        </w:rPr>
        <w:t>Y</w:t>
      </w:r>
      <w:r w:rsidRPr="007713CF">
        <w:rPr>
          <w:rFonts w:asciiTheme="majorBidi" w:eastAsia="Times New Roman" w:hAnsiTheme="majorBidi" w:cstheme="majorBidi"/>
          <w:sz w:val="24"/>
          <w:szCs w:val="24"/>
        </w:rPr>
        <w:t>es.</w:t>
      </w:r>
    </w:p>
    <w:p w14:paraId="76AF9E33" w14:textId="77777777" w:rsidR="00677FD8" w:rsidRPr="007713CF" w:rsidRDefault="00677FD8" w:rsidP="00677FD8">
      <w:pPr>
        <w:spacing w:after="0" w:line="480" w:lineRule="auto"/>
        <w:contextualSpacing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Substance use</w:t>
      </w:r>
    </w:p>
    <w:p w14:paraId="047BA770" w14:textId="42CB44FF" w:rsidR="00911AFC" w:rsidRPr="00386218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Past 30-day Nicotine Use. </w:t>
      </w:r>
      <w:r w:rsidRPr="00386218">
        <w:rPr>
          <w:rFonts w:asciiTheme="majorBidi" w:hAnsiTheme="majorBidi" w:cstheme="majorBidi"/>
          <w:i/>
          <w:iCs/>
          <w:sz w:val="24"/>
          <w:szCs w:val="24"/>
        </w:rPr>
        <w:t>During the last 30 days, on how many days did you use e-cigarettes?</w:t>
      </w:r>
    </w:p>
    <w:p w14:paraId="5D27E5BC" w14:textId="010CABC0" w:rsidR="00196991" w:rsidRDefault="00093AD4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1 = </w:t>
      </w:r>
      <w:r w:rsidR="00196991" w:rsidRPr="007713CF">
        <w:rPr>
          <w:rFonts w:asciiTheme="majorBidi" w:eastAsia="Times New Roman" w:hAnsiTheme="majorBidi" w:cstheme="majorBidi"/>
          <w:sz w:val="24"/>
          <w:szCs w:val="24"/>
        </w:rPr>
        <w:t>C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igarettes</w:t>
      </w:r>
    </w:p>
    <w:p w14:paraId="37DC7DCC" w14:textId="7C317D75" w:rsidR="00196991" w:rsidRDefault="00093AD4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2 = </w:t>
      </w:r>
      <w:r w:rsidR="00196991">
        <w:rPr>
          <w:rFonts w:asciiTheme="majorBidi" w:eastAsia="Times New Roman" w:hAnsiTheme="majorBidi" w:cstheme="majorBidi"/>
          <w:sz w:val="24"/>
          <w:szCs w:val="24"/>
        </w:rPr>
        <w:t>E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>-cigarettes</w:t>
      </w:r>
    </w:p>
    <w:p w14:paraId="4A54FC58" w14:textId="77ACC132" w:rsidR="00677FD8" w:rsidRDefault="00093AD4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3 = </w:t>
      </w:r>
      <w:r w:rsidR="00196991">
        <w:rPr>
          <w:rFonts w:asciiTheme="majorBidi" w:eastAsia="Times New Roman" w:hAnsiTheme="majorBidi" w:cstheme="majorBidi"/>
          <w:sz w:val="24"/>
          <w:szCs w:val="24"/>
        </w:rPr>
        <w:t>O</w:t>
      </w:r>
      <w:r w:rsidR="00677FD8" w:rsidRPr="007713CF">
        <w:rPr>
          <w:rFonts w:asciiTheme="majorBidi" w:eastAsia="Times New Roman" w:hAnsiTheme="majorBidi" w:cstheme="majorBidi"/>
          <w:sz w:val="24"/>
          <w:szCs w:val="24"/>
        </w:rPr>
        <w:t xml:space="preserve">ther inhaled products </w:t>
      </w:r>
    </w:p>
    <w:p w14:paraId="138FD709" w14:textId="4A8EF409" w:rsidR="00196991" w:rsidRPr="007713CF" w:rsidRDefault="00093AD4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4 = None of the above</w:t>
      </w:r>
    </w:p>
    <w:p w14:paraId="7B37D997" w14:textId="73CF499B" w:rsidR="00196991" w:rsidRPr="00386218" w:rsidRDefault="0038621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677FD8"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lcohol. </w:t>
      </w:r>
      <w:r w:rsidR="00677FD8" w:rsidRPr="00386218">
        <w:rPr>
          <w:rFonts w:asciiTheme="majorBidi" w:eastAsia="Times New Roman" w:hAnsiTheme="majorBidi" w:cstheme="majorBidi"/>
          <w:i/>
          <w:iCs/>
          <w:sz w:val="24"/>
          <w:szCs w:val="24"/>
        </w:rPr>
        <w:t>How many days a week do you usually drink alcohol?</w:t>
      </w:r>
    </w:p>
    <w:p w14:paraId="39619283" w14:textId="64E3A6DB" w:rsidR="00677FD8" w:rsidRDefault="00362C2D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 w:rsidRPr="00362C2D">
        <w:rPr>
          <w:rFonts w:asciiTheme="majorBidi" w:eastAsia="Times New Roman" w:hAnsiTheme="majorBidi" w:cstheme="majorBidi"/>
          <w:sz w:val="24"/>
          <w:szCs w:val="24"/>
        </w:rPr>
        <w:t xml:space="preserve">0 </w:t>
      </w:r>
      <w:r>
        <w:rPr>
          <w:rFonts w:asciiTheme="majorBidi" w:eastAsia="Times New Roman" w:hAnsiTheme="majorBidi" w:cstheme="majorBidi"/>
          <w:sz w:val="24"/>
          <w:szCs w:val="24"/>
        </w:rPr>
        <w:t>= 0 days or don’t drink alcohol</w:t>
      </w:r>
    </w:p>
    <w:p w14:paraId="1CB6CB5E" w14:textId="0A95FAF9" w:rsidR="00362C2D" w:rsidRDefault="00362C2D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1 = 1 day</w:t>
      </w:r>
    </w:p>
    <w:p w14:paraId="36C9DA48" w14:textId="1482DB5D" w:rsidR="00362C2D" w:rsidRDefault="00872E02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2 = 2 days</w:t>
      </w:r>
    </w:p>
    <w:p w14:paraId="7B263541" w14:textId="5F4AC430" w:rsidR="00872E02" w:rsidRDefault="00872E02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3 = 3 days</w:t>
      </w:r>
    </w:p>
    <w:p w14:paraId="52555DB2" w14:textId="6493AE50" w:rsidR="00872E02" w:rsidRDefault="00872E02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4 = 4 days</w:t>
      </w:r>
    </w:p>
    <w:p w14:paraId="10931BD1" w14:textId="50BC5BE0" w:rsidR="00872E02" w:rsidRDefault="00872E02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5 = 5 days</w:t>
      </w:r>
    </w:p>
    <w:p w14:paraId="651D6E73" w14:textId="6404BB3D" w:rsidR="00872E02" w:rsidRDefault="00872E02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6 = 6 days</w:t>
      </w:r>
    </w:p>
    <w:p w14:paraId="24900AD3" w14:textId="6BDD232F" w:rsidR="00872E02" w:rsidRPr="00362C2D" w:rsidRDefault="00872E02" w:rsidP="00677FD8">
      <w:pPr>
        <w:spacing w:after="0" w:line="480" w:lineRule="auto"/>
        <w:ind w:firstLine="720"/>
        <w:contextualSpacing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7 = 7 days</w:t>
      </w:r>
    </w:p>
    <w:p w14:paraId="6F3E7D8F" w14:textId="77777777" w:rsidR="00677FD8" w:rsidRPr="007713CF" w:rsidRDefault="00677FD8" w:rsidP="00677FD8">
      <w:pPr>
        <w:spacing w:after="0" w:line="480" w:lineRule="auto"/>
        <w:contextualSpacing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</w:pPr>
      <w:r w:rsidRPr="007713CF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Mental Health</w:t>
      </w:r>
    </w:p>
    <w:p w14:paraId="4B63CC36" w14:textId="5DF27451" w:rsidR="00677FD8" w:rsidRPr="002E36EF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val="fr-FR"/>
        </w:rPr>
      </w:pPr>
      <w:proofErr w:type="spellStart"/>
      <w:r w:rsidRPr="002E36EF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Depressive</w:t>
      </w:r>
      <w:proofErr w:type="spellEnd"/>
      <w:r w:rsidRPr="002E36EF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 xml:space="preserve"> </w:t>
      </w:r>
      <w:proofErr w:type="spellStart"/>
      <w:r w:rsidRPr="002E36EF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>Symptoms</w:t>
      </w:r>
      <w:proofErr w:type="spellEnd"/>
      <w:r w:rsidRPr="002E36EF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 xml:space="preserve"> (CES-D 10)</w:t>
      </w:r>
      <w:r w:rsidR="00A36061">
        <w:rPr>
          <w:rFonts w:asciiTheme="majorBidi" w:eastAsia="Times New Roman" w:hAnsiTheme="majorBidi" w:cstheme="majorBidi"/>
          <w:b/>
          <w:bCs/>
          <w:sz w:val="24"/>
          <w:szCs w:val="24"/>
          <w:lang w:val="fr-FR"/>
        </w:rPr>
        <w:t xml:space="preserve"> </w:t>
      </w:r>
      <w:r w:rsidR="002E36EF">
        <w:rPr>
          <w:rFonts w:asciiTheme="majorBidi" w:eastAsia="Times New Roman" w:hAnsiTheme="majorBidi" w:cstheme="majorBidi"/>
          <w:sz w:val="24"/>
          <w:szCs w:val="24"/>
        </w:rPr>
        <w:fldChar w:fldCharType="begin">
          <w:fldData xml:space="preserve">PEVuZE5vdGU+PENpdGU+PEF1dGhvcj5BbmRyZXNlbjwvQXV0aG9yPjxZZWFyPjE5OTQ8L1llYXI+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</w:fldData>
        </w:fldChar>
      </w:r>
      <w:r w:rsidR="00DC6415">
        <w:rPr>
          <w:rFonts w:asciiTheme="majorBidi" w:eastAsia="Times New Roman" w:hAnsiTheme="majorBidi" w:cstheme="majorBidi"/>
          <w:sz w:val="24"/>
          <w:szCs w:val="24"/>
        </w:rPr>
        <w:instrText xml:space="preserve"> ADDIN EN.CITE </w:instrText>
      </w:r>
      <w:r w:rsidR="00DC6415">
        <w:rPr>
          <w:rFonts w:asciiTheme="majorBidi" w:eastAsia="Times New Roman" w:hAnsiTheme="majorBidi" w:cstheme="majorBidi"/>
          <w:sz w:val="24"/>
          <w:szCs w:val="24"/>
        </w:rPr>
        <w:fldChar w:fldCharType="begin">
          <w:fldData xml:space="preserve">PEVuZE5vdGU+PENpdGU+PEF1dGhvcj5BbmRyZXNlbjwvQXV0aG9yPjxZZWFyPjE5OTQ8L1llYXI+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</w:fldData>
        </w:fldChar>
      </w:r>
      <w:r w:rsidR="00DC6415">
        <w:rPr>
          <w:rFonts w:asciiTheme="majorBidi" w:eastAsia="Times New Roman" w:hAnsiTheme="majorBidi" w:cstheme="majorBidi"/>
          <w:sz w:val="24"/>
          <w:szCs w:val="24"/>
        </w:rPr>
        <w:instrText xml:space="preserve"> ADDIN EN.CITE.DATA </w:instrText>
      </w:r>
      <w:r w:rsidR="00DC6415">
        <w:rPr>
          <w:rFonts w:asciiTheme="majorBidi" w:eastAsia="Times New Roman" w:hAnsiTheme="majorBidi" w:cstheme="majorBidi"/>
          <w:sz w:val="24"/>
          <w:szCs w:val="24"/>
        </w:rPr>
      </w:r>
      <w:r w:rsidR="00DC6415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="002E36EF">
        <w:rPr>
          <w:rFonts w:asciiTheme="majorBidi" w:eastAsia="Times New Roman" w:hAnsiTheme="majorBidi" w:cstheme="majorBidi"/>
          <w:sz w:val="24"/>
          <w:szCs w:val="24"/>
        </w:rPr>
      </w:r>
      <w:r w:rsidR="002E36EF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="00DC6415">
        <w:rPr>
          <w:rFonts w:asciiTheme="majorBidi" w:eastAsia="Times New Roman" w:hAnsiTheme="majorBidi" w:cstheme="majorBidi"/>
          <w:noProof/>
          <w:sz w:val="24"/>
          <w:szCs w:val="24"/>
        </w:rPr>
        <w:t>[1, 2]</w:t>
      </w:r>
      <w:r w:rsidR="002E36EF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="00A36061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364E072D" w14:textId="18BD4CAD" w:rsidR="00C161DF" w:rsidRPr="00C161DF" w:rsidRDefault="009B1467" w:rsidP="00C161D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161DF">
        <w:rPr>
          <w:rFonts w:asciiTheme="majorBidi" w:eastAsia="Times New Roman" w:hAnsiTheme="majorBidi" w:cstheme="majorBidi"/>
          <w:sz w:val="24"/>
          <w:szCs w:val="24"/>
        </w:rPr>
        <w:t xml:space="preserve">0 = </w:t>
      </w:r>
      <w:r w:rsidR="00AB0B17" w:rsidRPr="00C161DF">
        <w:rPr>
          <w:rFonts w:asciiTheme="majorBidi" w:hAnsiTheme="majorBidi" w:cstheme="majorBidi"/>
          <w:sz w:val="24"/>
          <w:szCs w:val="24"/>
        </w:rPr>
        <w:t>Rarely or none of the time (less than 1 day)</w:t>
      </w:r>
      <w:r w:rsidR="006E02DE" w:rsidRPr="00C161DF">
        <w:rPr>
          <w:rFonts w:asciiTheme="majorBidi" w:hAnsiTheme="majorBidi" w:cstheme="majorBidi"/>
          <w:sz w:val="24"/>
          <w:szCs w:val="24"/>
        </w:rPr>
        <w:t>;</w:t>
      </w:r>
      <w:r w:rsidR="00AB0B17" w:rsidRPr="00C161DF">
        <w:rPr>
          <w:rFonts w:asciiTheme="majorBidi" w:hAnsiTheme="majorBidi" w:cstheme="majorBidi"/>
          <w:sz w:val="24"/>
          <w:szCs w:val="24"/>
        </w:rPr>
        <w:t xml:space="preserve"> </w:t>
      </w:r>
      <w:r w:rsidRPr="00C161DF">
        <w:rPr>
          <w:rFonts w:asciiTheme="majorBidi" w:eastAsia="Times New Roman" w:hAnsiTheme="majorBidi" w:cstheme="majorBidi"/>
          <w:sz w:val="24"/>
          <w:szCs w:val="24"/>
        </w:rPr>
        <w:t xml:space="preserve">1 = </w:t>
      </w:r>
      <w:r w:rsidR="006E02DE" w:rsidRPr="00C161DF">
        <w:rPr>
          <w:rFonts w:asciiTheme="majorBidi" w:eastAsia="Times New Roman" w:hAnsiTheme="majorBidi" w:cstheme="majorBidi"/>
          <w:sz w:val="24"/>
          <w:szCs w:val="24"/>
        </w:rPr>
        <w:t>Some or a little of the time (1-2 days)</w:t>
      </w:r>
      <w:r w:rsidRPr="00C161DF">
        <w:rPr>
          <w:rFonts w:asciiTheme="majorBidi" w:eastAsia="Times New Roman" w:hAnsiTheme="majorBidi" w:cstheme="majorBidi"/>
          <w:sz w:val="24"/>
          <w:szCs w:val="24"/>
        </w:rPr>
        <w:t xml:space="preserve">; 2 = </w:t>
      </w:r>
      <w:r w:rsidR="006E02DE" w:rsidRPr="00C161DF">
        <w:rPr>
          <w:rFonts w:asciiTheme="majorBidi" w:eastAsia="Times New Roman" w:hAnsiTheme="majorBidi" w:cstheme="majorBidi"/>
          <w:sz w:val="24"/>
          <w:szCs w:val="24"/>
        </w:rPr>
        <w:t>Occasionally or a moderate amount of time (3-4 days)</w:t>
      </w:r>
      <w:r w:rsidRPr="00C161DF">
        <w:rPr>
          <w:rFonts w:asciiTheme="majorBidi" w:eastAsia="Times New Roman" w:hAnsiTheme="majorBidi" w:cstheme="majorBidi"/>
          <w:sz w:val="24"/>
          <w:szCs w:val="24"/>
        </w:rPr>
        <w:t xml:space="preserve">; 3 = </w:t>
      </w:r>
      <w:r w:rsidR="006E02DE" w:rsidRPr="00C161DF">
        <w:rPr>
          <w:rFonts w:asciiTheme="majorBidi" w:hAnsiTheme="majorBidi" w:cstheme="majorBidi"/>
          <w:sz w:val="24"/>
          <w:szCs w:val="24"/>
        </w:rPr>
        <w:t>A</w:t>
      </w:r>
      <w:r w:rsidR="00AB0B17" w:rsidRPr="00C161DF">
        <w:rPr>
          <w:rFonts w:asciiTheme="majorBidi" w:hAnsiTheme="majorBidi" w:cstheme="majorBidi"/>
          <w:sz w:val="24"/>
          <w:szCs w:val="24"/>
        </w:rPr>
        <w:t>ll of the time (5-7 days)</w:t>
      </w:r>
    </w:p>
    <w:p w14:paraId="504B216A" w14:textId="60B231F2" w:rsidR="002475E2" w:rsidRPr="00D72B05" w:rsidRDefault="00A5132E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was bothered by things that usually don't bother me.</w:t>
      </w:r>
    </w:p>
    <w:p w14:paraId="2F32FA90" w14:textId="305C2AF1" w:rsidR="00A5132E" w:rsidRPr="00D72B05" w:rsidRDefault="00A5132E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had trouble keeping my mind on what I was doing.</w:t>
      </w:r>
    </w:p>
    <w:p w14:paraId="5AE825C2" w14:textId="74146EDD" w:rsidR="00A5132E" w:rsidRPr="00D72B05" w:rsidRDefault="00A5132E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felt depressed.</w:t>
      </w:r>
    </w:p>
    <w:p w14:paraId="4EEE1337" w14:textId="67375792" w:rsidR="00A92321" w:rsidRPr="00D72B05" w:rsidRDefault="00A92321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felt that everything I did was an effort.</w:t>
      </w:r>
    </w:p>
    <w:p w14:paraId="2F40D5EE" w14:textId="4F1CA383" w:rsidR="00A92321" w:rsidRPr="00D72B05" w:rsidRDefault="00A92321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felt hopeful about the future.</w:t>
      </w:r>
      <w:r w:rsidR="00481F9A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2DCAF8F6" w14:textId="4BA9DA35" w:rsidR="00A92321" w:rsidRPr="00D72B05" w:rsidRDefault="00A92321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felt fearful.</w:t>
      </w:r>
    </w:p>
    <w:p w14:paraId="4E250689" w14:textId="0E633C54" w:rsidR="00A92321" w:rsidRPr="00D72B05" w:rsidRDefault="00A92321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My sleep was restless.</w:t>
      </w:r>
    </w:p>
    <w:p w14:paraId="100E2342" w14:textId="1CE66E28" w:rsidR="00A92321" w:rsidRPr="00D72B05" w:rsidRDefault="00A92321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was happy.</w:t>
      </w:r>
      <w:r w:rsidR="00481F9A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6174D60B" w14:textId="36C44481" w:rsidR="00D433BD" w:rsidRPr="00D72B05" w:rsidRDefault="00D433BD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felt lonely.</w:t>
      </w:r>
    </w:p>
    <w:p w14:paraId="2284E1A8" w14:textId="2BFBA5BC" w:rsidR="00D433BD" w:rsidRPr="00D72B05" w:rsidRDefault="00D433BD" w:rsidP="00D72B05">
      <w:pPr>
        <w:pStyle w:val="ListParagraph"/>
        <w:numPr>
          <w:ilvl w:val="1"/>
          <w:numId w:val="5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72B05">
        <w:rPr>
          <w:rFonts w:asciiTheme="majorBidi" w:eastAsia="Times New Roman" w:hAnsiTheme="majorBidi" w:cstheme="majorBidi"/>
          <w:sz w:val="24"/>
          <w:szCs w:val="24"/>
        </w:rPr>
        <w:t>I could not "get going."</w:t>
      </w:r>
    </w:p>
    <w:p w14:paraId="74BB1979" w14:textId="0D6B973A" w:rsidR="00C66B58" w:rsidRPr="009E3A59" w:rsidRDefault="00677FD8" w:rsidP="0038621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386218">
        <w:rPr>
          <w:rFonts w:asciiTheme="majorBidi" w:eastAsia="Times New Roman" w:hAnsiTheme="majorBidi" w:cstheme="majorBidi"/>
          <w:b/>
          <w:bCs/>
          <w:sz w:val="24"/>
          <w:szCs w:val="24"/>
        </w:rPr>
        <w:t>Perceived Stress Symptoms (PSS-10)</w:t>
      </w:r>
      <w:r w:rsidR="00A36061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2E36EF" w:rsidRPr="002E36EF">
        <w:rPr>
          <w:rFonts w:asciiTheme="majorBidi" w:eastAsia="Times New Roman" w:hAnsiTheme="majorBidi" w:cstheme="majorBidi"/>
          <w:sz w:val="24"/>
          <w:szCs w:val="24"/>
        </w:rPr>
        <w:fldChar w:fldCharType="begin"/>
      </w:r>
      <w:r w:rsidR="00DC6415">
        <w:rPr>
          <w:rFonts w:asciiTheme="majorBidi" w:eastAsia="Times New Roman" w:hAnsiTheme="majorBidi" w:cstheme="majorBidi"/>
          <w:sz w:val="24"/>
          <w:szCs w:val="24"/>
        </w:rPr>
        <w:instrText xml:space="preserve"> ADDIN EN.CITE &lt;EndNote&gt;&lt;Cite&gt;&lt;Author&gt;Cohen&lt;/Author&gt;&lt;Year&gt;1983&lt;/Year&gt;&lt;RecNum&gt;855&lt;/RecNum&gt;&lt;DisplayText&gt;[3]&lt;/DisplayText&gt;&lt;record&gt;&lt;rec-number&gt;855&lt;/rec-number&gt;&lt;foreign-keys&gt;&lt;key app="EN" db-id="5pvet0e2l2wzv2esx5c5x59yxatrsxzv2wtr" timestamp="1622833694" guid="cd2c151a-b7a1-45f1-b7fc-e3d3cd107bdc"&gt;855&lt;/key&gt;&lt;/foreign-keys&gt;&lt;ref-type name="Journal Article"&gt;17&lt;/ref-type&gt;&lt;contributors&gt;&lt;authors&gt;&lt;author&gt;Sheldon Cohen&lt;/author&gt;&lt;author&gt;Tom Kamarck&lt;/author&gt;&lt;author&gt;Robin Mermelstein&lt;/author&gt;&lt;/authors&gt;&lt;/contributors&gt;&lt;titles&gt;&lt;title&gt;A Global Measure of Perceived Stress&lt;/title&gt;&lt;secondary-title&gt;Journal of Health and Social Behavior&lt;/secondary-title&gt;&lt;/titles&gt;&lt;periodical&gt;&lt;full-title&gt;Journal of Health and Social Behavior&lt;/full-title&gt;&lt;abbr-1&gt;J. Health Soc. Behav.&lt;/abbr-1&gt;&lt;abbr-2&gt;J Health Soc Behav&lt;/abbr-2&gt;&lt;abbr-3&gt;Journal of Health &amp;amp; Social Behavior&lt;/abbr-3&gt;&lt;/periodical&gt;&lt;pages&gt;385-396&lt;/pages&gt;&lt;volume&gt;24&lt;/volume&gt;&lt;number&gt;4&lt;/number&gt;&lt;keywords&gt;&lt;keyword&gt;Life events&lt;/keyword&gt;&lt;keyword&gt;Psychometrics&lt;/keyword&gt;&lt;keyword&gt;Symptoms&lt;/keyword&gt;&lt;keyword&gt;Cigarette smoking&lt;/keyword&gt;&lt;keyword&gt;Correlations&lt;/keyword&gt;&lt;keyword&gt;Diseases&lt;/keyword&gt;&lt;keyword&gt;Social behavior&lt;/keyword&gt;&lt;keyword&gt;College students&lt;/keyword&gt;&lt;keyword&gt;Anxiety&lt;/keyword&gt;&lt;keyword&gt;Behavioral disorders&lt;/keyword&gt;&lt;/keywords&gt;&lt;dates&gt;&lt;year&gt;1983&lt;/year&gt;&lt;pub-dates&gt;&lt;date&gt;12/01/&lt;/date&gt;&lt;/pub-dates&gt;&lt;/dates&gt;&lt;publisher&gt;American Sociological Association&lt;/publisher&gt;&lt;isbn&gt;00221465&lt;/isbn&gt;&lt;accession-num&gt;edsjsr.2136404&lt;/accession-num&gt;&lt;urls&gt;&lt;related-urls&gt;&lt;url&gt;https://proxyiub.uits.iu.edu/login?url=https://search.ebscohost.com/login.aspx?direct=true&amp;amp;db=edsjsr&amp;amp;AN=edsjsr.2136404&amp;amp;site=eds-live&amp;amp;scope=site&lt;/url&gt;&lt;/related-urls&gt;&lt;/urls&gt;&lt;electronic-resource-num&gt;&lt;style face="underline" font="default" size="100%"&gt;https://doi.org/10.2307/2136404&lt;/style&gt;&lt;/electronic-resource-num&gt;&lt;remote-database-name&gt;JSTOR Journals&lt;/remote-database-name&gt;&lt;remote-database-provider&gt;EBSCOhost&lt;/remote-database-provider&gt;&lt;/record&gt;&lt;/Cite&gt;&lt;/EndNote&gt;</w:instrText>
      </w:r>
      <w:r w:rsidR="002E36EF" w:rsidRPr="002E36EF">
        <w:rPr>
          <w:rFonts w:asciiTheme="majorBidi" w:eastAsia="Times New Roman" w:hAnsiTheme="majorBidi" w:cstheme="majorBidi"/>
          <w:sz w:val="24"/>
          <w:szCs w:val="24"/>
        </w:rPr>
        <w:fldChar w:fldCharType="separate"/>
      </w:r>
      <w:r w:rsidR="00DC6415">
        <w:rPr>
          <w:rFonts w:asciiTheme="majorBidi" w:eastAsia="Times New Roman" w:hAnsiTheme="majorBidi" w:cstheme="majorBidi"/>
          <w:noProof/>
          <w:sz w:val="24"/>
          <w:szCs w:val="24"/>
        </w:rPr>
        <w:t>[3]</w:t>
      </w:r>
      <w:r w:rsidR="002E36EF" w:rsidRPr="002E36EF">
        <w:rPr>
          <w:rFonts w:asciiTheme="majorBidi" w:eastAsia="Times New Roman" w:hAnsiTheme="majorBidi" w:cstheme="majorBidi"/>
          <w:sz w:val="24"/>
          <w:szCs w:val="24"/>
        </w:rPr>
        <w:fldChar w:fldCharType="end"/>
      </w:r>
      <w:r w:rsidR="00A36061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6CB0B3E5" w14:textId="770D8536" w:rsidR="009E3A59" w:rsidRPr="00C161DF" w:rsidRDefault="009E3A59" w:rsidP="00C161DF">
      <w:pPr>
        <w:pStyle w:val="ListParagraph"/>
        <w:spacing w:after="0" w:line="48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0 = Never; 1 = Almost Never; 2 = Sometimes; 3 = Fairly Often; 4</w:t>
      </w:r>
      <w:r w:rsidR="008A2542">
        <w:rPr>
          <w:rFonts w:asciiTheme="majorBidi" w:eastAsia="Times New Roman" w:hAnsiTheme="majorBidi" w:cstheme="majorBidi"/>
          <w:sz w:val="24"/>
          <w:szCs w:val="24"/>
        </w:rPr>
        <w:t>; Very Often</w:t>
      </w:r>
    </w:p>
    <w:p w14:paraId="4E9E17CC" w14:textId="1FFD62D3" w:rsidR="00677FD8" w:rsidRDefault="00C66B58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C66B58">
        <w:rPr>
          <w:rFonts w:asciiTheme="majorBidi" w:eastAsia="Times New Roman" w:hAnsiTheme="majorBidi" w:cstheme="majorBidi"/>
          <w:sz w:val="24"/>
          <w:szCs w:val="24"/>
        </w:rPr>
        <w:t>In the last month, how often have you been upset because</w:t>
      </w:r>
      <w:r w:rsidR="00F1445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1445E">
        <w:rPr>
          <w:rFonts w:asciiTheme="majorBidi" w:eastAsia="Times New Roman" w:hAnsiTheme="majorBidi" w:cstheme="majorBidi"/>
          <w:sz w:val="24"/>
          <w:szCs w:val="24"/>
        </w:rPr>
        <w:t>of something that happened unexpectedly?</w:t>
      </w:r>
      <w:r w:rsidR="00677FD8" w:rsidRPr="00F1445E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14:paraId="56C5060D" w14:textId="00E2EB21" w:rsidR="00F1445E" w:rsidRDefault="00F1445E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F1445E">
        <w:rPr>
          <w:rFonts w:asciiTheme="majorBidi" w:eastAsia="Times New Roman" w:hAnsiTheme="majorBidi" w:cstheme="majorBidi"/>
          <w:sz w:val="24"/>
          <w:szCs w:val="24"/>
        </w:rPr>
        <w:t>In the last month, how often have you felt that you wer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1445E">
        <w:rPr>
          <w:rFonts w:asciiTheme="majorBidi" w:eastAsia="Times New Roman" w:hAnsiTheme="majorBidi" w:cstheme="majorBidi"/>
          <w:sz w:val="24"/>
          <w:szCs w:val="24"/>
        </w:rPr>
        <w:t>unable to control the important things in your life?</w:t>
      </w:r>
    </w:p>
    <w:p w14:paraId="1C6305AA" w14:textId="00E4DA1E" w:rsidR="00AC4A6D" w:rsidRDefault="00AC4A6D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C4A6D">
        <w:rPr>
          <w:rFonts w:asciiTheme="majorBidi" w:eastAsia="Times New Roman" w:hAnsiTheme="majorBidi" w:cstheme="majorBidi"/>
          <w:sz w:val="24"/>
          <w:szCs w:val="24"/>
        </w:rPr>
        <w:t>In the last month, how often have you felt nervous and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C4A6D">
        <w:rPr>
          <w:rFonts w:asciiTheme="majorBidi" w:eastAsia="Times New Roman" w:hAnsiTheme="majorBidi" w:cstheme="majorBidi"/>
          <w:sz w:val="24"/>
          <w:szCs w:val="24"/>
        </w:rPr>
        <w:t>"stressed"?</w:t>
      </w:r>
    </w:p>
    <w:p w14:paraId="669072AF" w14:textId="0B3DE57D" w:rsidR="00AC4A6D" w:rsidRDefault="00AC4A6D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C4A6D">
        <w:rPr>
          <w:rFonts w:asciiTheme="majorBidi" w:eastAsia="Times New Roman" w:hAnsiTheme="majorBidi" w:cstheme="majorBidi"/>
          <w:sz w:val="24"/>
          <w:szCs w:val="24"/>
        </w:rPr>
        <w:t xml:space="preserve">In the last month, how often have you felt </w:t>
      </w:r>
      <w:r w:rsidR="00F465EC" w:rsidRPr="00AC4A6D">
        <w:rPr>
          <w:rFonts w:asciiTheme="majorBidi" w:eastAsia="Times New Roman" w:hAnsiTheme="majorBidi" w:cstheme="majorBidi"/>
          <w:sz w:val="24"/>
          <w:szCs w:val="24"/>
        </w:rPr>
        <w:t>con</w:t>
      </w:r>
      <w:r w:rsidR="00F465EC">
        <w:rPr>
          <w:rFonts w:asciiTheme="majorBidi" w:eastAsia="Times New Roman" w:hAnsiTheme="majorBidi" w:cstheme="majorBidi"/>
          <w:sz w:val="24"/>
          <w:szCs w:val="24"/>
        </w:rPr>
        <w:t>fid</w:t>
      </w:r>
      <w:r w:rsidR="00F465EC" w:rsidRPr="00AC4A6D">
        <w:rPr>
          <w:rFonts w:asciiTheme="majorBidi" w:eastAsia="Times New Roman" w:hAnsiTheme="majorBidi" w:cstheme="majorBidi"/>
          <w:sz w:val="24"/>
          <w:szCs w:val="24"/>
        </w:rPr>
        <w:t>ent</w:t>
      </w:r>
      <w:r w:rsidRPr="00AC4A6D">
        <w:rPr>
          <w:rFonts w:asciiTheme="majorBidi" w:eastAsia="Times New Roman" w:hAnsiTheme="majorBidi" w:cstheme="majorBidi"/>
          <w:sz w:val="24"/>
          <w:szCs w:val="24"/>
        </w:rPr>
        <w:t xml:space="preserve"> about</w:t>
      </w:r>
      <w:r w:rsidR="00F465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465EC">
        <w:rPr>
          <w:rFonts w:asciiTheme="majorBidi" w:eastAsia="Times New Roman" w:hAnsiTheme="majorBidi" w:cstheme="majorBidi"/>
          <w:sz w:val="24"/>
          <w:szCs w:val="24"/>
        </w:rPr>
        <w:t>your ability to handle your personal problems?</w:t>
      </w:r>
      <w:r w:rsidR="008A2542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7AB40FAE" w14:textId="6099A19C" w:rsidR="00F465EC" w:rsidRDefault="00F465EC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F465EC">
        <w:rPr>
          <w:rFonts w:asciiTheme="majorBidi" w:eastAsia="Times New Roman" w:hAnsiTheme="majorBidi" w:cstheme="majorBidi"/>
          <w:sz w:val="24"/>
          <w:szCs w:val="24"/>
        </w:rPr>
        <w:t>In the last month, how often have you felt that things wer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465EC">
        <w:rPr>
          <w:rFonts w:asciiTheme="majorBidi" w:eastAsia="Times New Roman" w:hAnsiTheme="majorBidi" w:cstheme="majorBidi"/>
          <w:sz w:val="24"/>
          <w:szCs w:val="24"/>
        </w:rPr>
        <w:t>going your way?</w:t>
      </w:r>
      <w:r w:rsidR="008A2542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0F592959" w14:textId="7125FDBA" w:rsidR="00F465EC" w:rsidRDefault="007B4CAA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7B4CAA">
        <w:rPr>
          <w:rFonts w:asciiTheme="majorBidi" w:eastAsia="Times New Roman" w:hAnsiTheme="majorBidi" w:cstheme="majorBidi"/>
          <w:sz w:val="24"/>
          <w:szCs w:val="24"/>
        </w:rPr>
        <w:t>In the last month, how often have you found that you could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B4CAA">
        <w:rPr>
          <w:rFonts w:asciiTheme="majorBidi" w:eastAsia="Times New Roman" w:hAnsiTheme="majorBidi" w:cstheme="majorBidi"/>
          <w:sz w:val="24"/>
          <w:szCs w:val="24"/>
        </w:rPr>
        <w:t>not cope with all the things that you had to do?</w:t>
      </w:r>
    </w:p>
    <w:p w14:paraId="5983CCF8" w14:textId="58A0821B" w:rsidR="007B4CAA" w:rsidRPr="007B4CAA" w:rsidRDefault="007B4CAA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7B4CAA">
        <w:rPr>
          <w:rFonts w:asciiTheme="majorBidi" w:eastAsia="Times New Roman" w:hAnsiTheme="majorBidi" w:cstheme="majorBidi"/>
          <w:sz w:val="24"/>
          <w:szCs w:val="24"/>
        </w:rPr>
        <w:t>In the last month, how often have you been able to control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7B4CAA">
        <w:rPr>
          <w:rFonts w:asciiTheme="majorBidi" w:eastAsia="Times New Roman" w:hAnsiTheme="majorBidi" w:cstheme="majorBidi"/>
          <w:sz w:val="24"/>
          <w:szCs w:val="24"/>
        </w:rPr>
        <w:t>irritations in your life?</w:t>
      </w:r>
      <w:r w:rsidR="00091B67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48D64056" w14:textId="6F317D4A" w:rsidR="00F465EC" w:rsidRDefault="007B4CAA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7B4CAA">
        <w:rPr>
          <w:rFonts w:asciiTheme="majorBidi" w:eastAsia="Times New Roman" w:hAnsiTheme="majorBidi" w:cstheme="majorBidi"/>
          <w:sz w:val="24"/>
          <w:szCs w:val="24"/>
        </w:rPr>
        <w:t>In the last month, how often have you felt that you were on</w:t>
      </w:r>
      <w:r w:rsidR="00FB0BE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B0BEB">
        <w:rPr>
          <w:rFonts w:asciiTheme="majorBidi" w:eastAsia="Times New Roman" w:hAnsiTheme="majorBidi" w:cstheme="majorBidi"/>
          <w:sz w:val="24"/>
          <w:szCs w:val="24"/>
        </w:rPr>
        <w:t>top of things?</w:t>
      </w:r>
      <w:r w:rsidR="00091B67">
        <w:rPr>
          <w:rFonts w:asciiTheme="majorBidi" w:eastAsia="Times New Roman" w:hAnsiTheme="majorBidi" w:cstheme="majorBidi"/>
          <w:sz w:val="24"/>
          <w:szCs w:val="24"/>
        </w:rPr>
        <w:t>*</w:t>
      </w:r>
    </w:p>
    <w:p w14:paraId="612FEF21" w14:textId="518DF435" w:rsidR="00A43308" w:rsidRDefault="00A43308" w:rsidP="00A43308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43308">
        <w:rPr>
          <w:rFonts w:asciiTheme="majorBidi" w:eastAsia="Times New Roman" w:hAnsiTheme="majorBidi" w:cstheme="majorBidi"/>
          <w:sz w:val="24"/>
          <w:szCs w:val="24"/>
        </w:rPr>
        <w:t>In the last month, how often have you been angered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43308">
        <w:rPr>
          <w:rFonts w:asciiTheme="majorBidi" w:eastAsia="Times New Roman" w:hAnsiTheme="majorBidi" w:cstheme="majorBidi"/>
          <w:sz w:val="24"/>
          <w:szCs w:val="24"/>
        </w:rPr>
        <w:t>because of things that were outside of your control?</w:t>
      </w:r>
    </w:p>
    <w:p w14:paraId="4DDE7F21" w14:textId="20AC3A53" w:rsidR="00A43308" w:rsidRDefault="00A43308" w:rsidP="00D72B05">
      <w:pPr>
        <w:pStyle w:val="ListParagraph"/>
        <w:numPr>
          <w:ilvl w:val="1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A43308">
        <w:rPr>
          <w:rFonts w:asciiTheme="majorBidi" w:eastAsia="Times New Roman" w:hAnsiTheme="majorBidi" w:cstheme="majorBidi"/>
          <w:sz w:val="24"/>
          <w:szCs w:val="24"/>
        </w:rPr>
        <w:t>In the last month, how often have you felt d</w:t>
      </w:r>
      <w:r w:rsidR="00D72B05">
        <w:rPr>
          <w:rFonts w:asciiTheme="majorBidi" w:eastAsia="Times New Roman" w:hAnsiTheme="majorBidi" w:cstheme="majorBidi"/>
          <w:sz w:val="24"/>
          <w:szCs w:val="24"/>
        </w:rPr>
        <w:t>iffi</w:t>
      </w:r>
      <w:r w:rsidRPr="00A43308">
        <w:rPr>
          <w:rFonts w:asciiTheme="majorBidi" w:eastAsia="Times New Roman" w:hAnsiTheme="majorBidi" w:cstheme="majorBidi"/>
          <w:sz w:val="24"/>
          <w:szCs w:val="24"/>
        </w:rPr>
        <w:t>culties were</w:t>
      </w:r>
      <w:r w:rsidR="00D72B0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72B05">
        <w:rPr>
          <w:rFonts w:asciiTheme="majorBidi" w:eastAsia="Times New Roman" w:hAnsiTheme="majorBidi" w:cstheme="majorBidi"/>
          <w:sz w:val="24"/>
          <w:szCs w:val="24"/>
        </w:rPr>
        <w:t>piling up so high that you could not overcome them?</w:t>
      </w:r>
    </w:p>
    <w:p w14:paraId="0A4646F1" w14:textId="7E630781" w:rsidR="00091B67" w:rsidRPr="00091B67" w:rsidRDefault="00091B67" w:rsidP="00091B67">
      <w:pPr>
        <w:spacing w:line="480" w:lineRule="auto"/>
        <w:ind w:left="720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*reverse coded</w:t>
      </w:r>
    </w:p>
    <w:p w14:paraId="56C3C7E5" w14:textId="77777777" w:rsidR="002E36EF" w:rsidRDefault="002E36EF"/>
    <w:p w14:paraId="1F03D945" w14:textId="77777777" w:rsidR="002E36EF" w:rsidRDefault="002E36EF"/>
    <w:p w14:paraId="3B8FE828" w14:textId="77777777" w:rsidR="002E36EF" w:rsidRDefault="002E36EF" w:rsidP="002E36EF">
      <w:pPr>
        <w:pStyle w:val="EndNoteBibliographyTitle"/>
      </w:pPr>
    </w:p>
    <w:p w14:paraId="55182767" w14:textId="77777777" w:rsidR="002E36EF" w:rsidRDefault="002E36EF" w:rsidP="002E36EF">
      <w:pPr>
        <w:pStyle w:val="EndNoteBibliographyTitle"/>
      </w:pPr>
    </w:p>
    <w:p w14:paraId="6495FDEA" w14:textId="77777777" w:rsidR="002E36EF" w:rsidRDefault="002E36EF" w:rsidP="002E36EF">
      <w:pPr>
        <w:pStyle w:val="EndNoteBibliographyTitle"/>
      </w:pPr>
    </w:p>
    <w:p w14:paraId="13EEBA33" w14:textId="77777777" w:rsidR="002E36EF" w:rsidRDefault="002E36EF" w:rsidP="002E36EF">
      <w:pPr>
        <w:pStyle w:val="EndNoteBibliographyTitle"/>
      </w:pPr>
    </w:p>
    <w:p w14:paraId="3A39EE20" w14:textId="77777777" w:rsidR="00DC6415" w:rsidRPr="00DC6415" w:rsidRDefault="002E36EF" w:rsidP="00DC6415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C6415" w:rsidRPr="00DC6415">
        <w:rPr>
          <w:b/>
          <w:noProof/>
        </w:rPr>
        <w:t>References</w:t>
      </w:r>
    </w:p>
    <w:p w14:paraId="1B714A57" w14:textId="77777777" w:rsidR="00DC6415" w:rsidRPr="00DC6415" w:rsidRDefault="00DC6415" w:rsidP="00DC6415">
      <w:pPr>
        <w:pStyle w:val="EndNoteBibliographyTitle"/>
        <w:rPr>
          <w:b/>
          <w:noProof/>
        </w:rPr>
      </w:pPr>
    </w:p>
    <w:p w14:paraId="2AD33CE4" w14:textId="77777777" w:rsidR="00DC6415" w:rsidRPr="00A36061" w:rsidRDefault="00DC6415" w:rsidP="00A36061">
      <w:pPr>
        <w:pStyle w:val="EndNoteBibliography"/>
      </w:pPr>
      <w:r w:rsidRPr="00DC6415">
        <w:rPr>
          <w:noProof/>
        </w:rPr>
        <w:t>1.</w:t>
      </w:r>
      <w:r w:rsidRPr="00DC6415">
        <w:rPr>
          <w:noProof/>
        </w:rPr>
        <w:tab/>
        <w:t>Andresen EM, Malmgren JA, Carter WB, Patrick DL. Screening for depression in well older adults: Evaluation of a short form of the CES-D. Am. J. Prev. Med. 1994; 10(2):77-84. doi:10.1016/s0749-3797(18)30622-6</w:t>
      </w:r>
    </w:p>
    <w:p w14:paraId="2233CE77" w14:textId="77777777" w:rsidR="00DC6415" w:rsidRPr="00DC6415" w:rsidRDefault="00DC6415" w:rsidP="00DC6415">
      <w:pPr>
        <w:pStyle w:val="EndNoteBibliography"/>
        <w:spacing w:after="0"/>
        <w:rPr>
          <w:noProof/>
        </w:rPr>
      </w:pPr>
      <w:r w:rsidRPr="00DC6415">
        <w:rPr>
          <w:noProof/>
        </w:rPr>
        <w:t>2.</w:t>
      </w:r>
      <w:r w:rsidRPr="00DC6415">
        <w:rPr>
          <w:noProof/>
        </w:rPr>
        <w:tab/>
        <w:t>Radloff LS. The CES-D Scale: A Self-Report Depression Scale for Research in the General Population. Appl. Psychol. Meas. 1977; 1(3):385-401. doi:10.1177/014662167700100306</w:t>
      </w:r>
    </w:p>
    <w:p w14:paraId="215C32AB" w14:textId="19AF282A" w:rsidR="00DC6415" w:rsidRPr="00DC6415" w:rsidRDefault="00DC6415" w:rsidP="00DC6415">
      <w:pPr>
        <w:pStyle w:val="EndNoteBibliography"/>
        <w:rPr>
          <w:noProof/>
          <w:u w:val="single"/>
        </w:rPr>
      </w:pPr>
      <w:r w:rsidRPr="00DC6415">
        <w:rPr>
          <w:noProof/>
        </w:rPr>
        <w:t>3.</w:t>
      </w:r>
      <w:r w:rsidRPr="00DC6415">
        <w:rPr>
          <w:noProof/>
        </w:rPr>
        <w:tab/>
        <w:t>Cohen S, Kamarck T, Mermelstein R. A Global Measure of Perceived Stress. J. Health Soc. Behav. 1983; 24(4):385-96. doi:</w:t>
      </w:r>
      <w:hyperlink r:id="rId5" w:history="1">
        <w:r w:rsidRPr="00DC6415">
          <w:rPr>
            <w:rStyle w:val="Hyperlink"/>
            <w:noProof/>
          </w:rPr>
          <w:t>https://doi.org/10.2307/2136404</w:t>
        </w:r>
      </w:hyperlink>
    </w:p>
    <w:p w14:paraId="4CE4852B" w14:textId="4B629E35" w:rsidR="0072785B" w:rsidRDefault="002E36EF" w:rsidP="00DC6415">
      <w:r>
        <w:fldChar w:fldCharType="end"/>
      </w:r>
    </w:p>
    <w:sectPr w:rsidR="0072785B" w:rsidSect="00FB2D48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4643B"/>
    <w:multiLevelType w:val="hybridMultilevel"/>
    <w:tmpl w:val="078A77BC"/>
    <w:lvl w:ilvl="0" w:tplc="B94C2154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 w:val="0"/>
      </w:r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C05166"/>
    <w:multiLevelType w:val="hybridMultilevel"/>
    <w:tmpl w:val="957C26D6"/>
    <w:lvl w:ilvl="0" w:tplc="25BC095E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7F5BF5"/>
    <w:multiLevelType w:val="hybridMultilevel"/>
    <w:tmpl w:val="FC18E324"/>
    <w:lvl w:ilvl="0" w:tplc="B94C2154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iCs w:val="0"/>
      </w:rPr>
    </w:lvl>
    <w:lvl w:ilvl="1" w:tplc="04090011">
      <w:start w:val="1"/>
      <w:numFmt w:val="decimal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F03EEB"/>
    <w:multiLevelType w:val="hybridMultilevel"/>
    <w:tmpl w:val="166A60AE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F76F87"/>
    <w:multiLevelType w:val="hybridMultilevel"/>
    <w:tmpl w:val="B5C02F5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mmunity Health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et0e2l2wzv2esx5c5x59yxatrsxzv2wtr&quot;&gt;MHL SU&lt;record-ids&gt;&lt;item&gt;855&lt;/item&gt;&lt;item&gt;856&lt;/item&gt;&lt;item&gt;857&lt;/item&gt;&lt;/record-ids&gt;&lt;/item&gt;&lt;/Libraries&gt;"/>
  </w:docVars>
  <w:rsids>
    <w:rsidRoot w:val="008E6CB6"/>
    <w:rsid w:val="00006AF9"/>
    <w:rsid w:val="000165A5"/>
    <w:rsid w:val="00021973"/>
    <w:rsid w:val="0002799D"/>
    <w:rsid w:val="00037C85"/>
    <w:rsid w:val="00043938"/>
    <w:rsid w:val="00043D40"/>
    <w:rsid w:val="00075616"/>
    <w:rsid w:val="00085762"/>
    <w:rsid w:val="00091B67"/>
    <w:rsid w:val="00092682"/>
    <w:rsid w:val="00093AD4"/>
    <w:rsid w:val="000B5F3E"/>
    <w:rsid w:val="000D079F"/>
    <w:rsid w:val="000D4095"/>
    <w:rsid w:val="000E0263"/>
    <w:rsid w:val="000E5458"/>
    <w:rsid w:val="000F103C"/>
    <w:rsid w:val="000F1E46"/>
    <w:rsid w:val="00101442"/>
    <w:rsid w:val="001216D9"/>
    <w:rsid w:val="00122DC4"/>
    <w:rsid w:val="00133B23"/>
    <w:rsid w:val="001523BE"/>
    <w:rsid w:val="00180C0F"/>
    <w:rsid w:val="00196991"/>
    <w:rsid w:val="001A1CCE"/>
    <w:rsid w:val="001A23A8"/>
    <w:rsid w:val="001B04D7"/>
    <w:rsid w:val="001C1437"/>
    <w:rsid w:val="001D5E60"/>
    <w:rsid w:val="00206AF8"/>
    <w:rsid w:val="002128F2"/>
    <w:rsid w:val="002216AA"/>
    <w:rsid w:val="002475E2"/>
    <w:rsid w:val="002573D5"/>
    <w:rsid w:val="00257D0B"/>
    <w:rsid w:val="00284039"/>
    <w:rsid w:val="002A3C7A"/>
    <w:rsid w:val="002D19F2"/>
    <w:rsid w:val="002E36EF"/>
    <w:rsid w:val="002E5A4F"/>
    <w:rsid w:val="003014AA"/>
    <w:rsid w:val="00302FFE"/>
    <w:rsid w:val="00336ABC"/>
    <w:rsid w:val="003470B1"/>
    <w:rsid w:val="00362C2D"/>
    <w:rsid w:val="00382399"/>
    <w:rsid w:val="00386218"/>
    <w:rsid w:val="00397489"/>
    <w:rsid w:val="003D2DC2"/>
    <w:rsid w:val="003D36BC"/>
    <w:rsid w:val="003D78E5"/>
    <w:rsid w:val="003E704E"/>
    <w:rsid w:val="0041731D"/>
    <w:rsid w:val="00436C1E"/>
    <w:rsid w:val="00476178"/>
    <w:rsid w:val="00481F9A"/>
    <w:rsid w:val="004977FD"/>
    <w:rsid w:val="004C7612"/>
    <w:rsid w:val="004D15E1"/>
    <w:rsid w:val="004E299A"/>
    <w:rsid w:val="005060E4"/>
    <w:rsid w:val="005308BC"/>
    <w:rsid w:val="005346A0"/>
    <w:rsid w:val="005410D7"/>
    <w:rsid w:val="00543118"/>
    <w:rsid w:val="00543C5E"/>
    <w:rsid w:val="00550D1A"/>
    <w:rsid w:val="00551E07"/>
    <w:rsid w:val="00552C65"/>
    <w:rsid w:val="00552EA6"/>
    <w:rsid w:val="00552ED2"/>
    <w:rsid w:val="005553F9"/>
    <w:rsid w:val="00561E53"/>
    <w:rsid w:val="00562508"/>
    <w:rsid w:val="005769F2"/>
    <w:rsid w:val="00594CD0"/>
    <w:rsid w:val="005A1223"/>
    <w:rsid w:val="005A753F"/>
    <w:rsid w:val="005C6750"/>
    <w:rsid w:val="005D36B5"/>
    <w:rsid w:val="005E1AAD"/>
    <w:rsid w:val="005E3389"/>
    <w:rsid w:val="005F5C36"/>
    <w:rsid w:val="00606A39"/>
    <w:rsid w:val="006200FE"/>
    <w:rsid w:val="00630FEB"/>
    <w:rsid w:val="006364FC"/>
    <w:rsid w:val="00653DCC"/>
    <w:rsid w:val="00655160"/>
    <w:rsid w:val="00655B29"/>
    <w:rsid w:val="00660305"/>
    <w:rsid w:val="00665C05"/>
    <w:rsid w:val="00677FD8"/>
    <w:rsid w:val="00682552"/>
    <w:rsid w:val="006A4C85"/>
    <w:rsid w:val="006B2221"/>
    <w:rsid w:val="006B75D2"/>
    <w:rsid w:val="006E02DE"/>
    <w:rsid w:val="006E2A1F"/>
    <w:rsid w:val="00704396"/>
    <w:rsid w:val="007122F7"/>
    <w:rsid w:val="00715A3B"/>
    <w:rsid w:val="00717CA2"/>
    <w:rsid w:val="007200F3"/>
    <w:rsid w:val="007259AC"/>
    <w:rsid w:val="0072732F"/>
    <w:rsid w:val="0072785B"/>
    <w:rsid w:val="00740D7C"/>
    <w:rsid w:val="00761CE3"/>
    <w:rsid w:val="007713EB"/>
    <w:rsid w:val="00772160"/>
    <w:rsid w:val="007770D2"/>
    <w:rsid w:val="007966B1"/>
    <w:rsid w:val="007A107B"/>
    <w:rsid w:val="007B24FF"/>
    <w:rsid w:val="007B4CAA"/>
    <w:rsid w:val="007B674E"/>
    <w:rsid w:val="007C3E83"/>
    <w:rsid w:val="007C3FF8"/>
    <w:rsid w:val="007C6B91"/>
    <w:rsid w:val="007D4A12"/>
    <w:rsid w:val="007E7E58"/>
    <w:rsid w:val="00845D20"/>
    <w:rsid w:val="008710F2"/>
    <w:rsid w:val="00872E02"/>
    <w:rsid w:val="008A2542"/>
    <w:rsid w:val="008D190E"/>
    <w:rsid w:val="008E6CB6"/>
    <w:rsid w:val="00900692"/>
    <w:rsid w:val="00911AFC"/>
    <w:rsid w:val="0091295C"/>
    <w:rsid w:val="00915C21"/>
    <w:rsid w:val="009541EC"/>
    <w:rsid w:val="009668CB"/>
    <w:rsid w:val="00992F8E"/>
    <w:rsid w:val="0099634A"/>
    <w:rsid w:val="00996A5E"/>
    <w:rsid w:val="009B1467"/>
    <w:rsid w:val="009B21C3"/>
    <w:rsid w:val="009C38FF"/>
    <w:rsid w:val="009D321B"/>
    <w:rsid w:val="009E3A59"/>
    <w:rsid w:val="009E401F"/>
    <w:rsid w:val="009E6C6B"/>
    <w:rsid w:val="00A00C8B"/>
    <w:rsid w:val="00A06C85"/>
    <w:rsid w:val="00A146D5"/>
    <w:rsid w:val="00A32792"/>
    <w:rsid w:val="00A36061"/>
    <w:rsid w:val="00A43308"/>
    <w:rsid w:val="00A5132E"/>
    <w:rsid w:val="00A533B2"/>
    <w:rsid w:val="00A65BFB"/>
    <w:rsid w:val="00A738BA"/>
    <w:rsid w:val="00A75DEF"/>
    <w:rsid w:val="00A92321"/>
    <w:rsid w:val="00A937F2"/>
    <w:rsid w:val="00AA3004"/>
    <w:rsid w:val="00AB0B17"/>
    <w:rsid w:val="00AC4A6D"/>
    <w:rsid w:val="00AC544E"/>
    <w:rsid w:val="00AE329D"/>
    <w:rsid w:val="00AF22A0"/>
    <w:rsid w:val="00AF349E"/>
    <w:rsid w:val="00B31F30"/>
    <w:rsid w:val="00B709E7"/>
    <w:rsid w:val="00B77E9F"/>
    <w:rsid w:val="00B9520F"/>
    <w:rsid w:val="00B97893"/>
    <w:rsid w:val="00B97DAF"/>
    <w:rsid w:val="00BA5EAA"/>
    <w:rsid w:val="00BB7C70"/>
    <w:rsid w:val="00BC64CD"/>
    <w:rsid w:val="00BE09E1"/>
    <w:rsid w:val="00BF19DE"/>
    <w:rsid w:val="00C01F97"/>
    <w:rsid w:val="00C07C5B"/>
    <w:rsid w:val="00C1462F"/>
    <w:rsid w:val="00C161DF"/>
    <w:rsid w:val="00C51C34"/>
    <w:rsid w:val="00C66B58"/>
    <w:rsid w:val="00C72052"/>
    <w:rsid w:val="00C74B05"/>
    <w:rsid w:val="00C81FC3"/>
    <w:rsid w:val="00C86323"/>
    <w:rsid w:val="00CB67FB"/>
    <w:rsid w:val="00CC708D"/>
    <w:rsid w:val="00CD4B32"/>
    <w:rsid w:val="00CE1845"/>
    <w:rsid w:val="00CE68E1"/>
    <w:rsid w:val="00CF3925"/>
    <w:rsid w:val="00CF7F96"/>
    <w:rsid w:val="00D000D1"/>
    <w:rsid w:val="00D113D2"/>
    <w:rsid w:val="00D12D41"/>
    <w:rsid w:val="00D355E0"/>
    <w:rsid w:val="00D35681"/>
    <w:rsid w:val="00D433BD"/>
    <w:rsid w:val="00D56ED4"/>
    <w:rsid w:val="00D601D0"/>
    <w:rsid w:val="00D72B05"/>
    <w:rsid w:val="00D93374"/>
    <w:rsid w:val="00DA4C61"/>
    <w:rsid w:val="00DB225F"/>
    <w:rsid w:val="00DC6415"/>
    <w:rsid w:val="00E013DE"/>
    <w:rsid w:val="00E04E5A"/>
    <w:rsid w:val="00E32747"/>
    <w:rsid w:val="00E35122"/>
    <w:rsid w:val="00E407A5"/>
    <w:rsid w:val="00E562FF"/>
    <w:rsid w:val="00E67269"/>
    <w:rsid w:val="00E729FD"/>
    <w:rsid w:val="00E82065"/>
    <w:rsid w:val="00EA0B12"/>
    <w:rsid w:val="00EA3A19"/>
    <w:rsid w:val="00EB05D7"/>
    <w:rsid w:val="00EC4759"/>
    <w:rsid w:val="00ED575F"/>
    <w:rsid w:val="00EE0544"/>
    <w:rsid w:val="00EF2F82"/>
    <w:rsid w:val="00EF7D40"/>
    <w:rsid w:val="00F1445E"/>
    <w:rsid w:val="00F155B0"/>
    <w:rsid w:val="00F157FB"/>
    <w:rsid w:val="00F465EC"/>
    <w:rsid w:val="00F774EC"/>
    <w:rsid w:val="00F82126"/>
    <w:rsid w:val="00F82BA6"/>
    <w:rsid w:val="00F86861"/>
    <w:rsid w:val="00F9619D"/>
    <w:rsid w:val="00FA037E"/>
    <w:rsid w:val="00FA2645"/>
    <w:rsid w:val="00FB0BEB"/>
    <w:rsid w:val="00FB2D48"/>
    <w:rsid w:val="00FC1383"/>
    <w:rsid w:val="00FC4F7C"/>
    <w:rsid w:val="00FC5D2B"/>
    <w:rsid w:val="00FD0902"/>
    <w:rsid w:val="00FD61CF"/>
    <w:rsid w:val="00FE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AF21"/>
  <w15:chartTrackingRefBased/>
  <w15:docId w15:val="{5374F5D0-FFE9-0C47-AEF6-9AA667C0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FD8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7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FD8"/>
    <w:rPr>
      <w:rFonts w:eastAsia="SimSun"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38621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36061"/>
    <w:pPr>
      <w:spacing w:after="0"/>
      <w:jc w:val="center"/>
    </w:pPr>
    <w:rPr>
      <w:rFonts w:asciiTheme="majorBidi" w:hAnsiTheme="majorBidi" w:cs="Calibri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36EF"/>
    <w:rPr>
      <w:rFonts w:eastAsia="SimSun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36061"/>
    <w:rPr>
      <w:rFonts w:asciiTheme="majorBidi" w:eastAsia="SimSun" w:hAnsiTheme="majorBid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A36061"/>
    <w:pPr>
      <w:spacing w:line="480" w:lineRule="auto"/>
    </w:pPr>
    <w:rPr>
      <w:rFonts w:asciiTheme="majorBidi" w:hAnsiTheme="majorBidi" w:cs="Calibri"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A36061"/>
    <w:rPr>
      <w:rFonts w:asciiTheme="majorBidi" w:eastAsia="SimSun" w:hAnsiTheme="majorBidi" w:cs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C64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64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2307/213640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Colato, Edlin</dc:creator>
  <cp:keywords/>
  <dc:description/>
  <cp:lastModifiedBy>Garcia, Edlin G</cp:lastModifiedBy>
  <cp:revision>2</cp:revision>
  <dcterms:created xsi:type="dcterms:W3CDTF">2022-05-17T17:35:00Z</dcterms:created>
  <dcterms:modified xsi:type="dcterms:W3CDTF">2022-05-17T17:35:00Z</dcterms:modified>
</cp:coreProperties>
</file>